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2B88F" w14:textId="4F72D135" w:rsidR="0079116C" w:rsidRDefault="001E4EB1" w:rsidP="001E4EB1">
      <w:pPr>
        <w:jc w:val="center"/>
        <w:rPr>
          <w:rFonts w:cs="Times New Roman"/>
          <w:b/>
          <w:bCs/>
          <w:sz w:val="21"/>
          <w:szCs w:val="21"/>
        </w:rPr>
      </w:pPr>
      <w:r w:rsidRPr="001E4EB1">
        <w:rPr>
          <w:rFonts w:cs="Times New Roman"/>
          <w:b/>
          <w:bCs/>
          <w:sz w:val="21"/>
          <w:szCs w:val="21"/>
        </w:rPr>
        <w:t xml:space="preserve">Table </w:t>
      </w:r>
      <w:proofErr w:type="gramStart"/>
      <w:r w:rsidRPr="001E4EB1">
        <w:rPr>
          <w:rFonts w:cs="Times New Roman"/>
          <w:b/>
          <w:bCs/>
          <w:sz w:val="21"/>
          <w:szCs w:val="21"/>
        </w:rPr>
        <w:t xml:space="preserve">S4 </w:t>
      </w:r>
      <w:r w:rsidR="00F520CB">
        <w:rPr>
          <w:rFonts w:cs="Times New Roman" w:hint="eastAsia"/>
          <w:b/>
          <w:bCs/>
          <w:sz w:val="21"/>
          <w:szCs w:val="21"/>
        </w:rPr>
        <w:t xml:space="preserve"> </w:t>
      </w:r>
      <w:r w:rsidRPr="001E4EB1">
        <w:rPr>
          <w:rFonts w:cs="Times New Roman"/>
          <w:b/>
          <w:bCs/>
          <w:sz w:val="21"/>
          <w:szCs w:val="21"/>
        </w:rPr>
        <w:t>Meta</w:t>
      </w:r>
      <w:proofErr w:type="gramEnd"/>
      <w:r w:rsidRPr="001E4EB1">
        <w:rPr>
          <w:rFonts w:cs="Times New Roman"/>
          <w:b/>
          <w:bCs/>
          <w:sz w:val="21"/>
          <w:szCs w:val="21"/>
        </w:rPr>
        <w:t>-analysis results of CSF neurogranin levels in patients with AD and mild MCI and HC subjects. AD, Alzheimer’s disease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5"/>
        <w:gridCol w:w="1195"/>
        <w:gridCol w:w="1110"/>
        <w:gridCol w:w="1110"/>
        <w:gridCol w:w="1133"/>
        <w:gridCol w:w="1177"/>
        <w:gridCol w:w="1133"/>
        <w:gridCol w:w="1133"/>
        <w:gridCol w:w="1133"/>
        <w:gridCol w:w="1133"/>
        <w:gridCol w:w="1088"/>
        <w:gridCol w:w="1368"/>
      </w:tblGrid>
      <w:tr w:rsidR="007A366A" w:rsidRPr="005968C1" w14:paraId="78D1F587" w14:textId="77777777" w:rsidTr="001E4EB1">
        <w:trPr>
          <w:trHeight w:val="20"/>
          <w:jc w:val="center"/>
        </w:trPr>
        <w:tc>
          <w:tcPr>
            <w:tcW w:w="124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F35BD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Group</w:t>
            </w:r>
          </w:p>
        </w:tc>
        <w:tc>
          <w:tcPr>
            <w:tcW w:w="119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D942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o. of studies</w:t>
            </w:r>
          </w:p>
        </w:tc>
        <w:tc>
          <w:tcPr>
            <w:tcW w:w="2220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9D684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o. of subjects</w:t>
            </w:r>
          </w:p>
        </w:tc>
        <w:tc>
          <w:tcPr>
            <w:tcW w:w="113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755D5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MD</w:t>
            </w:r>
          </w:p>
        </w:tc>
        <w:tc>
          <w:tcPr>
            <w:tcW w:w="2310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719E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95%CI</w:t>
            </w:r>
          </w:p>
        </w:tc>
        <w:tc>
          <w:tcPr>
            <w:tcW w:w="113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79ECE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  <w:tc>
          <w:tcPr>
            <w:tcW w:w="3354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40798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Heterogeneity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4C5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ublication bias</w:t>
            </w:r>
          </w:p>
        </w:tc>
      </w:tr>
      <w:tr w:rsidR="007A366A" w:rsidRPr="005968C1" w14:paraId="2DB3C63A" w14:textId="77777777" w:rsidTr="001E4EB1">
        <w:trPr>
          <w:trHeight w:val="20"/>
          <w:jc w:val="center"/>
        </w:trPr>
        <w:tc>
          <w:tcPr>
            <w:tcW w:w="124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53E45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19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2AB38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220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F4822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EEA17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310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72E80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FBC8B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0E462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Q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4CCF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D7D6F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I</w:t>
            </w: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position w:val="8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1FC2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</w:tr>
      <w:tr w:rsidR="007A366A" w:rsidRPr="005968C1" w14:paraId="097F8930" w14:textId="77777777" w:rsidTr="001E4EB1">
        <w:trPr>
          <w:trHeight w:val="20"/>
          <w:jc w:val="center"/>
        </w:trPr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8795B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 vs. HC</w:t>
            </w:r>
          </w:p>
          <w:p w14:paraId="79E4938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CSF)</w:t>
            </w:r>
          </w:p>
        </w:tc>
        <w:tc>
          <w:tcPr>
            <w:tcW w:w="1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CFC29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9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8172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487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CB002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404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FC0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843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9F821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702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E46E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984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80CA8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0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A4173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3.95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DD05E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1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F55BB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9.0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8A786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56</w:t>
            </w:r>
          </w:p>
        </w:tc>
      </w:tr>
      <w:tr w:rsidR="007A366A" w:rsidRPr="005968C1" w14:paraId="4C582732" w14:textId="77777777" w:rsidTr="001E4EB1">
        <w:trPr>
          <w:trHeight w:val="20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B12E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 vs. HC</w:t>
            </w:r>
          </w:p>
          <w:p w14:paraId="3AA01B23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CSF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DD712" w14:textId="4FB55853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A0B5" w14:textId="31D1825E" w:rsidR="007A366A" w:rsidRPr="005968C1" w:rsidRDefault="003F48DE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2316C" w14:textId="4212121A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EC4D7" w14:textId="43330D9F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5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4652" w14:textId="0F3D7A58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9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085F1" w14:textId="1D407271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3355" w14:textId="7E2EDD05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13A59" w14:textId="4C99328A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8131D" w14:textId="083619EE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34DF" w14:textId="3640BCF9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33A16" w14:textId="73500D1C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</w:t>
            </w:r>
            <w:r w:rsidR="003F48D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1</w:t>
            </w:r>
          </w:p>
        </w:tc>
      </w:tr>
      <w:tr w:rsidR="007A366A" w:rsidRPr="005968C1" w14:paraId="16B861E4" w14:textId="77777777" w:rsidTr="001E4EB1">
        <w:trPr>
          <w:trHeight w:val="20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94C2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 vs. MCI</w:t>
            </w:r>
          </w:p>
          <w:p w14:paraId="182BD063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CSF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2DD2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8B28D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75DC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439F5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05F52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5A0A2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04A81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72709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13499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BB17D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6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4F56D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56</w:t>
            </w:r>
          </w:p>
        </w:tc>
      </w:tr>
      <w:tr w:rsidR="007A366A" w:rsidRPr="005968C1" w14:paraId="6E8D54D7" w14:textId="77777777" w:rsidTr="001E4EB1">
        <w:trPr>
          <w:trHeight w:val="20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03514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MCI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vs. MCI-AD</w:t>
            </w:r>
          </w:p>
          <w:p w14:paraId="49512485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CSF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2DD81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879E1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6250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06C09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</w:rPr>
              <w:t>-0.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D47FF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FDA5B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8AF0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6BD4E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921F1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7F4C5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5D15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411</w:t>
            </w:r>
          </w:p>
        </w:tc>
      </w:tr>
      <w:tr w:rsidR="007A366A" w:rsidRPr="005968C1" w14:paraId="387E1CCA" w14:textId="77777777" w:rsidTr="001E4EB1">
        <w:trPr>
          <w:trHeight w:val="20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CBE08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 vs. HC</w:t>
            </w:r>
          </w:p>
          <w:p w14:paraId="0113118D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plasma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4FD20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A998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D98C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CBF0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2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BAE98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6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F972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90E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2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1649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A79E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7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11B9B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06E3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7A366A" w:rsidRPr="005968C1" w14:paraId="23A2B1F2" w14:textId="77777777" w:rsidTr="001E4EB1">
        <w:trPr>
          <w:trHeight w:val="20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418E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 vs. HC</w:t>
            </w:r>
          </w:p>
          <w:p w14:paraId="3896CC10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NDE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55BC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8D18F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20A3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CBDD7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-9.6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BDCE4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20.0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5CD00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5F5B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DE54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5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2262B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F797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93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4FFE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7A366A" w:rsidRPr="005968C1" w14:paraId="5009071C" w14:textId="77777777" w:rsidTr="001E4EB1">
        <w:trPr>
          <w:trHeight w:val="20"/>
          <w:jc w:val="center"/>
        </w:trPr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4F41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 vs. HC</w:t>
            </w:r>
          </w:p>
          <w:p w14:paraId="689A4F3F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NDE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F0D8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71EF4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B5CD9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5B205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3.63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44B5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6.4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793E4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77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17E41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30B8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8.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AEA06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0A03A" w14:textId="77777777" w:rsidR="007A366A" w:rsidRPr="005968C1" w:rsidRDefault="007A366A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96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FA5D1" w14:textId="77777777" w:rsidR="007A366A" w:rsidRPr="005968C1" w:rsidRDefault="007A366A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</w:tbl>
    <w:p w14:paraId="22AED9D6" w14:textId="2FB35685" w:rsidR="005968C1" w:rsidRPr="00F8439E" w:rsidRDefault="00F520CB">
      <w:pPr>
        <w:rPr>
          <w:rFonts w:cs="Times New Roman"/>
          <w:b/>
          <w:bCs/>
          <w:sz w:val="21"/>
          <w:szCs w:val="21"/>
        </w:rPr>
      </w:pPr>
      <w:r w:rsidRPr="00F520CB">
        <w:rPr>
          <w:rFonts w:cs="Times New Roman"/>
          <w:b/>
          <w:bCs/>
          <w:sz w:val="21"/>
          <w:szCs w:val="21"/>
        </w:rPr>
        <w:t>Abbreviation</w:t>
      </w:r>
      <w:r>
        <w:rPr>
          <w:rFonts w:cs="Times New Roman"/>
          <w:b/>
          <w:bCs/>
          <w:sz w:val="21"/>
          <w:szCs w:val="21"/>
        </w:rPr>
        <w:t>s</w:t>
      </w:r>
      <w:r>
        <w:rPr>
          <w:rFonts w:cs="Times New Roman" w:hint="eastAsia"/>
          <w:b/>
          <w:bCs/>
          <w:sz w:val="21"/>
          <w:szCs w:val="21"/>
        </w:rPr>
        <w:t xml:space="preserve">: </w:t>
      </w:r>
      <w:r w:rsidR="001E4EB1" w:rsidRPr="00F520CB">
        <w:rPr>
          <w:rFonts w:cs="Times New Roman"/>
          <w:bCs/>
          <w:sz w:val="21"/>
          <w:szCs w:val="21"/>
        </w:rPr>
        <w:t xml:space="preserve">MCI, mild cognitive impairment. </w:t>
      </w:r>
      <w:proofErr w:type="gramStart"/>
      <w:r w:rsidR="001E4EB1" w:rsidRPr="00F520CB">
        <w:rPr>
          <w:rFonts w:cs="Times New Roman"/>
          <w:bCs/>
          <w:sz w:val="21"/>
          <w:szCs w:val="21"/>
        </w:rPr>
        <w:t>HC, healthy controls.</w:t>
      </w:r>
      <w:proofErr w:type="gramEnd"/>
      <w:r w:rsidR="001E4EB1" w:rsidRPr="00F520CB">
        <w:rPr>
          <w:rFonts w:cs="Times New Roman"/>
          <w:bCs/>
          <w:sz w:val="21"/>
          <w:szCs w:val="21"/>
        </w:rPr>
        <w:t xml:space="preserve"> </w:t>
      </w:r>
      <w:proofErr w:type="gramStart"/>
      <w:r w:rsidR="001E4EB1" w:rsidRPr="00F520CB">
        <w:rPr>
          <w:rFonts w:cs="Times New Roman"/>
          <w:bCs/>
          <w:sz w:val="21"/>
          <w:szCs w:val="21"/>
        </w:rPr>
        <w:t>MCI-AD, mild cognitive impairment patients who progressed to Alzheimer’s disease.</w:t>
      </w:r>
      <w:proofErr w:type="gramEnd"/>
      <w:r w:rsidR="001E4EB1" w:rsidRPr="00F520CB">
        <w:rPr>
          <w:rFonts w:cs="Times New Roman"/>
          <w:bCs/>
          <w:sz w:val="21"/>
          <w:szCs w:val="21"/>
        </w:rPr>
        <w:t xml:space="preserve"> </w:t>
      </w:r>
      <w:proofErr w:type="spellStart"/>
      <w:proofErr w:type="gramStart"/>
      <w:r w:rsidR="001E4EB1" w:rsidRPr="00F520CB">
        <w:rPr>
          <w:rFonts w:cs="Times New Roman"/>
          <w:bCs/>
          <w:sz w:val="21"/>
          <w:szCs w:val="21"/>
        </w:rPr>
        <w:t>sMCI</w:t>
      </w:r>
      <w:proofErr w:type="spellEnd"/>
      <w:proofErr w:type="gramEnd"/>
      <w:r w:rsidR="001E4EB1" w:rsidRPr="00F520CB">
        <w:rPr>
          <w:rFonts w:cs="Times New Roman"/>
          <w:bCs/>
          <w:sz w:val="21"/>
          <w:szCs w:val="21"/>
        </w:rPr>
        <w:t xml:space="preserve">, stable mild cognitive impairment. </w:t>
      </w:r>
      <w:proofErr w:type="gramStart"/>
      <w:r w:rsidR="001E4EB1" w:rsidRPr="00F520CB">
        <w:rPr>
          <w:rFonts w:cs="Times New Roman"/>
          <w:bCs/>
          <w:sz w:val="21"/>
          <w:szCs w:val="21"/>
        </w:rPr>
        <w:t>CSF, cerebrospinal fluid.</w:t>
      </w:r>
      <w:proofErr w:type="gramEnd"/>
      <w:r w:rsidR="001E4EB1" w:rsidRPr="00F520CB">
        <w:rPr>
          <w:rFonts w:cs="Times New Roman"/>
          <w:bCs/>
          <w:sz w:val="21"/>
          <w:szCs w:val="21"/>
        </w:rPr>
        <w:t xml:space="preserve"> NDE, neuronal derived exosomes. </w:t>
      </w:r>
      <w:proofErr w:type="gramStart"/>
      <w:r w:rsidR="001E4EB1" w:rsidRPr="00F520CB">
        <w:rPr>
          <w:rFonts w:cs="Times New Roman"/>
          <w:bCs/>
          <w:sz w:val="21"/>
          <w:szCs w:val="21"/>
        </w:rPr>
        <w:t>SMD, standard mean difference.</w:t>
      </w:r>
      <w:proofErr w:type="gramEnd"/>
      <w:r w:rsidR="001E4EB1" w:rsidRPr="00F520CB">
        <w:rPr>
          <w:rFonts w:cs="Times New Roman"/>
          <w:bCs/>
          <w:sz w:val="21"/>
          <w:szCs w:val="21"/>
        </w:rPr>
        <w:t xml:space="preserve"> </w:t>
      </w:r>
      <w:proofErr w:type="gramStart"/>
      <w:r w:rsidR="001E4EB1" w:rsidRPr="00F520CB">
        <w:rPr>
          <w:rFonts w:cs="Times New Roman"/>
          <w:bCs/>
          <w:sz w:val="21"/>
          <w:szCs w:val="21"/>
        </w:rPr>
        <w:t>CI, confidence interval.</w:t>
      </w:r>
      <w:bookmarkStart w:id="0" w:name="_GoBack"/>
      <w:bookmarkEnd w:id="0"/>
      <w:proofErr w:type="gramEnd"/>
    </w:p>
    <w:sectPr w:rsidR="005968C1" w:rsidRPr="00F8439E" w:rsidSect="002E6F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D5EAE" w14:textId="77777777" w:rsidR="00F87A79" w:rsidRDefault="00F87A79" w:rsidP="00D355A1">
      <w:pPr>
        <w:spacing w:line="240" w:lineRule="auto"/>
      </w:pPr>
      <w:r>
        <w:separator/>
      </w:r>
    </w:p>
  </w:endnote>
  <w:endnote w:type="continuationSeparator" w:id="0">
    <w:p w14:paraId="5DAF28CE" w14:textId="77777777" w:rsidR="00F87A79" w:rsidRDefault="00F87A79" w:rsidP="00D35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34E0D" w14:textId="77777777" w:rsidR="00F87A79" w:rsidRDefault="00F87A79" w:rsidP="00D355A1">
      <w:pPr>
        <w:spacing w:line="240" w:lineRule="auto"/>
      </w:pPr>
      <w:r>
        <w:separator/>
      </w:r>
    </w:p>
  </w:footnote>
  <w:footnote w:type="continuationSeparator" w:id="0">
    <w:p w14:paraId="4F6EC631" w14:textId="77777777" w:rsidR="00F87A79" w:rsidRDefault="00F87A79" w:rsidP="00D355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A0C"/>
    <w:rsid w:val="00005F3A"/>
    <w:rsid w:val="000104A8"/>
    <w:rsid w:val="00037A0C"/>
    <w:rsid w:val="00067A4D"/>
    <w:rsid w:val="00101773"/>
    <w:rsid w:val="0010237B"/>
    <w:rsid w:val="001079B8"/>
    <w:rsid w:val="00127FDA"/>
    <w:rsid w:val="0014444B"/>
    <w:rsid w:val="00174381"/>
    <w:rsid w:val="00183592"/>
    <w:rsid w:val="001A2B82"/>
    <w:rsid w:val="001B2104"/>
    <w:rsid w:val="001E4EB1"/>
    <w:rsid w:val="00215030"/>
    <w:rsid w:val="00221546"/>
    <w:rsid w:val="002E49C0"/>
    <w:rsid w:val="002E6F9B"/>
    <w:rsid w:val="002F08C6"/>
    <w:rsid w:val="002F60FE"/>
    <w:rsid w:val="00341825"/>
    <w:rsid w:val="00350F3E"/>
    <w:rsid w:val="003F2B74"/>
    <w:rsid w:val="003F48DE"/>
    <w:rsid w:val="004237C6"/>
    <w:rsid w:val="0046476C"/>
    <w:rsid w:val="00494B11"/>
    <w:rsid w:val="004D0A48"/>
    <w:rsid w:val="004D5AF6"/>
    <w:rsid w:val="0052362C"/>
    <w:rsid w:val="00551615"/>
    <w:rsid w:val="005535D8"/>
    <w:rsid w:val="005730BA"/>
    <w:rsid w:val="00574746"/>
    <w:rsid w:val="00575EC3"/>
    <w:rsid w:val="00576043"/>
    <w:rsid w:val="005859E1"/>
    <w:rsid w:val="005968C1"/>
    <w:rsid w:val="005B2E5D"/>
    <w:rsid w:val="005C5AC6"/>
    <w:rsid w:val="005D6196"/>
    <w:rsid w:val="005E13E2"/>
    <w:rsid w:val="005E54F4"/>
    <w:rsid w:val="005F76C7"/>
    <w:rsid w:val="00627802"/>
    <w:rsid w:val="00633901"/>
    <w:rsid w:val="00645990"/>
    <w:rsid w:val="006510FA"/>
    <w:rsid w:val="0069546F"/>
    <w:rsid w:val="006A7DC4"/>
    <w:rsid w:val="007100F4"/>
    <w:rsid w:val="00721E06"/>
    <w:rsid w:val="0079116C"/>
    <w:rsid w:val="007A317B"/>
    <w:rsid w:val="007A366A"/>
    <w:rsid w:val="007A5360"/>
    <w:rsid w:val="007A74F4"/>
    <w:rsid w:val="007F41E2"/>
    <w:rsid w:val="00817710"/>
    <w:rsid w:val="00893732"/>
    <w:rsid w:val="00912327"/>
    <w:rsid w:val="00921860"/>
    <w:rsid w:val="00954150"/>
    <w:rsid w:val="0097699D"/>
    <w:rsid w:val="00977BD9"/>
    <w:rsid w:val="009A1B66"/>
    <w:rsid w:val="00A0289B"/>
    <w:rsid w:val="00A27D9D"/>
    <w:rsid w:val="00A52E4E"/>
    <w:rsid w:val="00A61926"/>
    <w:rsid w:val="00A87551"/>
    <w:rsid w:val="00AA39B8"/>
    <w:rsid w:val="00AB390B"/>
    <w:rsid w:val="00B43CF2"/>
    <w:rsid w:val="00B7038C"/>
    <w:rsid w:val="00B86DCD"/>
    <w:rsid w:val="00BA05C1"/>
    <w:rsid w:val="00BB0F68"/>
    <w:rsid w:val="00BF4100"/>
    <w:rsid w:val="00C44CBA"/>
    <w:rsid w:val="00C550E5"/>
    <w:rsid w:val="00CA28C0"/>
    <w:rsid w:val="00CC612D"/>
    <w:rsid w:val="00CE7E4B"/>
    <w:rsid w:val="00CF1F1E"/>
    <w:rsid w:val="00CF3D40"/>
    <w:rsid w:val="00D35582"/>
    <w:rsid w:val="00D355A1"/>
    <w:rsid w:val="00D4069E"/>
    <w:rsid w:val="00D621AB"/>
    <w:rsid w:val="00E22C28"/>
    <w:rsid w:val="00E36443"/>
    <w:rsid w:val="00E47817"/>
    <w:rsid w:val="00E61E04"/>
    <w:rsid w:val="00E72918"/>
    <w:rsid w:val="00E877AE"/>
    <w:rsid w:val="00E94142"/>
    <w:rsid w:val="00EB287F"/>
    <w:rsid w:val="00EF5048"/>
    <w:rsid w:val="00F41FEC"/>
    <w:rsid w:val="00F46C15"/>
    <w:rsid w:val="00F520CB"/>
    <w:rsid w:val="00F6004A"/>
    <w:rsid w:val="00F8439E"/>
    <w:rsid w:val="00F87A79"/>
    <w:rsid w:val="00F92987"/>
    <w:rsid w:val="00FB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67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3C502-AF50-497E-85A4-21E38ECB8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伟 林</dc:creator>
  <cp:keywords/>
  <dc:description/>
  <cp:lastModifiedBy>hp</cp:lastModifiedBy>
  <cp:revision>4</cp:revision>
  <dcterms:created xsi:type="dcterms:W3CDTF">2020-03-12T09:04:00Z</dcterms:created>
  <dcterms:modified xsi:type="dcterms:W3CDTF">2020-03-12T13:14:00Z</dcterms:modified>
</cp:coreProperties>
</file>